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AFF96" w14:textId="35A9F806" w:rsidR="00D508B5" w:rsidRPr="00035311" w:rsidRDefault="00D508B5" w:rsidP="00D508B5">
      <w:pPr>
        <w:pStyle w:val="2"/>
        <w:spacing w:after="120"/>
        <w:rPr>
          <w:rFonts w:cs="Calibri"/>
          <w:b/>
          <w:bCs w:val="0"/>
          <w:color w:val="auto"/>
        </w:rPr>
      </w:pPr>
      <w:bookmarkStart w:id="0" w:name="_Toc72933788"/>
      <w:r w:rsidRPr="00035311">
        <w:rPr>
          <w:rFonts w:cs="Calibri"/>
          <w:b/>
          <w:bCs w:val="0"/>
          <w:color w:val="auto"/>
        </w:rPr>
        <w:t>Appendix 1</w:t>
      </w:r>
      <w:r w:rsidRPr="00035311">
        <w:rPr>
          <w:rFonts w:cs="Calibri"/>
          <w:b/>
          <w:bCs w:val="0"/>
          <w:color w:val="auto"/>
        </w:rPr>
        <w:t>: Search strateg</w:t>
      </w:r>
      <w:r w:rsidR="00035311">
        <w:rPr>
          <w:rFonts w:cs="Calibri"/>
          <w:b/>
          <w:bCs w:val="0"/>
          <w:color w:val="auto"/>
        </w:rPr>
        <w:t>y</w:t>
      </w:r>
      <w:r w:rsidRPr="00035311">
        <w:rPr>
          <w:rFonts w:cs="Calibri"/>
          <w:b/>
          <w:bCs w:val="0"/>
          <w:color w:val="auto"/>
        </w:rPr>
        <w:t xml:space="preserve"> for </w:t>
      </w:r>
      <w:r w:rsidR="00035311">
        <w:rPr>
          <w:rFonts w:cs="Calibri"/>
          <w:b/>
          <w:bCs w:val="0"/>
          <w:color w:val="auto"/>
        </w:rPr>
        <w:t>each</w:t>
      </w:r>
      <w:r w:rsidRPr="00035311">
        <w:rPr>
          <w:rFonts w:cs="Calibri"/>
          <w:b/>
          <w:bCs w:val="0"/>
          <w:color w:val="auto"/>
        </w:rPr>
        <w:t xml:space="preserve"> database</w:t>
      </w:r>
      <w:bookmarkEnd w:id="0"/>
    </w:p>
    <w:p w14:paraId="4F1BF0D0" w14:textId="77777777" w:rsidR="00D508B5" w:rsidRPr="00035311" w:rsidRDefault="00D508B5" w:rsidP="00D508B5">
      <w:pPr>
        <w:spacing w:after="160" w:line="259" w:lineRule="auto"/>
        <w:jc w:val="both"/>
        <w:rPr>
          <w:rFonts w:ascii="Calibri" w:eastAsiaTheme="minorEastAsia" w:hAnsi="Calibri" w:cs="Calibri"/>
          <w:b/>
          <w:sz w:val="22"/>
          <w:szCs w:val="22"/>
        </w:rPr>
      </w:pPr>
      <w:r w:rsidRPr="00035311">
        <w:rPr>
          <w:rFonts w:ascii="Calibri" w:eastAsiaTheme="minorEastAsia" w:hAnsi="Calibri" w:cs="Calibri"/>
          <w:b/>
          <w:sz w:val="22"/>
          <w:szCs w:val="22"/>
        </w:rPr>
        <w:t>PubMed</w:t>
      </w:r>
    </w:p>
    <w:p w14:paraId="7DF234CC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1 "Randomized Controlled Trial"[Publication Type] OR "Controlled Clinical Trial"[Publication Type] OR "Clinical Trials as Topic"[Mesh] OR 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randomized[</w:t>
      </w:r>
      <w:proofErr w:type="gramEnd"/>
      <w:r w:rsidRPr="00035311">
        <w:rPr>
          <w:rFonts w:ascii="Calibri" w:eastAsia="宋体" w:hAnsi="Calibri" w:cs="Calibri"/>
          <w:sz w:val="22"/>
          <w:lang w:val="en-CA"/>
        </w:rPr>
        <w:t>Title/Abstract] OR randomised[Title/Abstract] OR randomly[Title/Abstract] OR placebo[Title/Abstract] OR trial[Title]</w:t>
      </w:r>
    </w:p>
    <w:p w14:paraId="4FE08320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2 "Animals"[Mesh] NOT "Humans"[Mesh]</w:t>
      </w:r>
    </w:p>
    <w:p w14:paraId="731336C4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3 #1 NOT #2</w:t>
      </w:r>
    </w:p>
    <w:p w14:paraId="4328FCBB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4 "Sleep Initiation and Maintenance Disorders"[Mesh] OR "Sleep Wake Disorders"[Mesh] OR "Wakefulness"[Mesh] OR "Sleepiness"[Mesh] OR "Sleep Stages"[Mesh]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dyssomn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*[Title/Abstract]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insomn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[Title/Abstract] OR sleep*[Title/Abstract] OR Wakeful*[Title/Abstract]</w:t>
      </w:r>
    </w:p>
    <w:p w14:paraId="07FF44B7" w14:textId="5C18E428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5 </w:t>
      </w:r>
      <w:r w:rsidR="009F7CF5" w:rsidRPr="00035311">
        <w:rPr>
          <w:rFonts w:ascii="Calibri" w:eastAsia="宋体" w:hAnsi="Calibri" w:cs="Calibri"/>
          <w:sz w:val="22"/>
          <w:lang w:val="en-CA"/>
        </w:rPr>
        <w:t>"Breast Neoplasms"[Mesh] OR "Breast Carcinoma In Situ"[Mesh] OR "Breast Neoplasms, Male"[Mesh] OR "Carcinoma, Ductal, Breast"[Mesh] OR "Carcinoma, Lobular"[Mesh] OR "Inflammatory Breast Neoplasms"[Mesh] OR "Triple Negative Breast Neoplasms"[Mesh] OR "Unilateral Breast Neoplasms"[Mesh] OR breast neoplasm*[Title/Abstract] OR breast tumor*[Title/Abstract] OR breast carcinoma*[Title/Abstract] OR breast cancer*[Title/Abstract] OR breast tumour*[Title/Abstract] OR mammary neoplasm*[Title/Abstract] OR mammary tumor*[Title/Abstract] OR mammary carcinoma*[Title/Abstract] OR mammary cancer*[Title/Abstract] OR mammary tumour*[Title/Abstract] OR breast adenocarcinoma*[Title/Abstract] OR breast carcinogenesis[Title/Abstract] OR breast sarcoma*[Title/Abstract] OR phyllodes tumor*[Title/Abstract] OR intraductal carcinoma*[Title/Abstract] OR lobular carcinoma*[Title/Abstract]</w:t>
      </w:r>
    </w:p>
    <w:p w14:paraId="0C3D5242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6 #3 AND #4 AND #5</w:t>
      </w:r>
    </w:p>
    <w:p w14:paraId="27897097" w14:textId="77777777" w:rsidR="00D508B5" w:rsidRPr="00035311" w:rsidRDefault="00D508B5" w:rsidP="00D508B5">
      <w:pPr>
        <w:spacing w:after="160" w:line="259" w:lineRule="auto"/>
        <w:jc w:val="both"/>
        <w:rPr>
          <w:rFonts w:ascii="Calibri" w:eastAsiaTheme="minorEastAsia" w:hAnsi="Calibri" w:cs="Calibri"/>
          <w:b/>
          <w:sz w:val="22"/>
          <w:szCs w:val="22"/>
        </w:rPr>
      </w:pPr>
    </w:p>
    <w:p w14:paraId="5EB116B0" w14:textId="77777777" w:rsidR="00D508B5" w:rsidRPr="00035311" w:rsidRDefault="00D508B5" w:rsidP="00D508B5">
      <w:pPr>
        <w:spacing w:after="160" w:line="259" w:lineRule="auto"/>
        <w:jc w:val="both"/>
        <w:rPr>
          <w:rFonts w:ascii="Calibri" w:eastAsiaTheme="minorEastAsia" w:hAnsi="Calibri" w:cs="Calibri"/>
          <w:b/>
          <w:sz w:val="22"/>
          <w:szCs w:val="22"/>
        </w:rPr>
      </w:pPr>
      <w:r w:rsidRPr="00035311">
        <w:rPr>
          <w:rFonts w:ascii="Calibri" w:eastAsiaTheme="minorEastAsia" w:hAnsi="Calibri" w:cs="Calibri"/>
          <w:b/>
          <w:sz w:val="22"/>
          <w:szCs w:val="22"/>
        </w:rPr>
        <w:t>EMBASE</w:t>
      </w:r>
    </w:p>
    <w:p w14:paraId="4AC042DE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 'randomized controlled trial'/exp OR 'controlled clinical trial'/exp OR 'randomization'/exp OR 'randomized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</w:t>
      </w:r>
      <w:proofErr w:type="gramEnd"/>
      <w:r w:rsidRPr="00035311">
        <w:rPr>
          <w:rFonts w:ascii="Calibri" w:eastAsia="宋体" w:hAnsi="Calibri" w:cs="Calibri"/>
          <w:sz w:val="22"/>
          <w:lang w:val="en-CA"/>
        </w:rPr>
        <w:t>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randomised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randomly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clinical trial (topic)'/exp OR 'placebo'/exp OR 'placebo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trial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</w:p>
    <w:p w14:paraId="4CD20BD3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2 'animal'/exp NOT 'human'/exp</w:t>
      </w:r>
    </w:p>
    <w:p w14:paraId="311C7AF0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3 #1 NOT #2</w:t>
      </w:r>
    </w:p>
    <w:p w14:paraId="2CA5287F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4 'insomnia'/exp OR 'sleep disorder'/exp OR 'wakefulness'/exp OR 'sleep stage'/exp OR '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dyssomn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</w:t>
      </w:r>
      <w:proofErr w:type="gramEnd"/>
      <w:r w:rsidRPr="00035311">
        <w:rPr>
          <w:rFonts w:ascii="Calibri" w:eastAsia="宋体" w:hAnsi="Calibri" w:cs="Calibri"/>
          <w:sz w:val="22"/>
          <w:lang w:val="en-CA"/>
        </w:rPr>
        <w:t>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insomn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sleep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Wakeful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</w:p>
    <w:p w14:paraId="570F6BC6" w14:textId="001C78F0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5 'breast tumor'/exp OR 'breast carcinoma in situ'/exp OR 'Paget nipple disease'/exp OR 'lobular carcinoma'/exp OR 'inflammatory breast cancer'/exp OR 'triple negative breast cancer'/exp OR 'breast neoplasm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breast tumor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breast carcinoma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breast cancer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breast tumour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mammary neoplasm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mammary tumor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mammary carcinoma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mammary cancer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</w:t>
      </w:r>
      <w:r w:rsidRPr="00035311">
        <w:rPr>
          <w:rFonts w:ascii="Calibri" w:eastAsia="宋体" w:hAnsi="Calibri" w:cs="Calibri"/>
          <w:sz w:val="22"/>
          <w:lang w:val="en-CA"/>
        </w:rPr>
        <w:lastRenderedPageBreak/>
        <w:t>'mammary tumour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breast adenocarcinoma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breast carcinogenesis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breast sarcoma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phyllodes tumor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intraductal carcinoma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'lobular carcinoma*'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ab,ti</w:t>
      </w:r>
      <w:proofErr w:type="spellEnd"/>
    </w:p>
    <w:p w14:paraId="05A66A64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6 #3 AND #4 AND #5</w:t>
      </w:r>
    </w:p>
    <w:p w14:paraId="5C4C418A" w14:textId="77777777" w:rsidR="00D508B5" w:rsidRPr="00035311" w:rsidRDefault="00D508B5" w:rsidP="00D508B5">
      <w:pPr>
        <w:spacing w:after="160" w:line="259" w:lineRule="auto"/>
        <w:jc w:val="both"/>
        <w:rPr>
          <w:rFonts w:ascii="Calibri" w:eastAsiaTheme="minorEastAsia" w:hAnsi="Calibri" w:cs="Calibri"/>
          <w:b/>
          <w:sz w:val="22"/>
          <w:szCs w:val="22"/>
        </w:rPr>
      </w:pPr>
    </w:p>
    <w:p w14:paraId="747B2259" w14:textId="77777777" w:rsidR="00D508B5" w:rsidRPr="00035311" w:rsidRDefault="00D508B5" w:rsidP="00D508B5">
      <w:pPr>
        <w:spacing w:after="160" w:line="259" w:lineRule="auto"/>
        <w:jc w:val="both"/>
        <w:rPr>
          <w:rFonts w:ascii="Calibri" w:eastAsiaTheme="minorEastAsia" w:hAnsi="Calibri" w:cs="Calibri"/>
          <w:b/>
          <w:sz w:val="22"/>
          <w:szCs w:val="22"/>
        </w:rPr>
      </w:pPr>
      <w:r w:rsidRPr="00035311">
        <w:rPr>
          <w:rFonts w:ascii="Calibri" w:eastAsiaTheme="minorEastAsia" w:hAnsi="Calibri" w:cs="Calibri"/>
          <w:b/>
          <w:sz w:val="22"/>
          <w:szCs w:val="22"/>
        </w:rPr>
        <w:t>Cochrane Library</w:t>
      </w:r>
    </w:p>
    <w:p w14:paraId="32E19AA8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1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Sleep Initiation and Maintenance Disorders] explode all trees</w:t>
      </w:r>
    </w:p>
    <w:p w14:paraId="13F6EF48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2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Sleep Wake Disorders] explode all trees</w:t>
      </w:r>
    </w:p>
    <w:p w14:paraId="0346653E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3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Wakefulness] explode all trees</w:t>
      </w:r>
    </w:p>
    <w:p w14:paraId="3EA6A4F6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4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Sleepiness] explode all trees</w:t>
      </w:r>
    </w:p>
    <w:p w14:paraId="1A133602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5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Sleep Stages] explode all trees</w:t>
      </w:r>
    </w:p>
    <w:p w14:paraId="6E0B9D87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6 (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dyssomn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</w:t>
      </w:r>
      <w:proofErr w:type="gramEnd"/>
      <w:r w:rsidRPr="00035311">
        <w:rPr>
          <w:rFonts w:ascii="Calibri" w:eastAsia="宋体" w:hAnsi="Calibri" w:cs="Calibri"/>
          <w:sz w:val="22"/>
          <w:lang w:val="en-CA"/>
        </w:rPr>
        <w:t>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insomn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sleep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Wakeful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</w:p>
    <w:p w14:paraId="4EA723BA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#7 #1 OR #2 OR #3 OR #4 OR #5 OR #6 </w:t>
      </w:r>
    </w:p>
    <w:p w14:paraId="0E78F0AC" w14:textId="2FA8B15C" w:rsidR="009F7CF5" w:rsidRPr="00035311" w:rsidRDefault="00D508B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8</w:t>
      </w:r>
      <w:r w:rsidR="009F7CF5" w:rsidRPr="00035311">
        <w:rPr>
          <w:rFonts w:ascii="Calibri" w:eastAsia="宋体" w:hAnsi="Calibri" w:cs="Calibri"/>
          <w:sz w:val="22"/>
          <w:lang w:val="en-CA"/>
        </w:rPr>
        <w:t xml:space="preserve"> </w:t>
      </w:r>
      <w:proofErr w:type="spellStart"/>
      <w:r w:rsidR="009F7CF5"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="009F7CF5" w:rsidRPr="00035311">
        <w:rPr>
          <w:rFonts w:ascii="Calibri" w:eastAsia="宋体" w:hAnsi="Calibri" w:cs="Calibri"/>
          <w:sz w:val="22"/>
          <w:lang w:val="en-CA"/>
        </w:rPr>
        <w:t xml:space="preserve"> descriptor: [Breast Carcinoma </w:t>
      </w:r>
      <w:proofErr w:type="gramStart"/>
      <w:r w:rsidR="009F7CF5" w:rsidRPr="00035311">
        <w:rPr>
          <w:rFonts w:ascii="Calibri" w:eastAsia="宋体" w:hAnsi="Calibri" w:cs="Calibri"/>
          <w:sz w:val="22"/>
          <w:lang w:val="en-CA"/>
        </w:rPr>
        <w:t>In</w:t>
      </w:r>
      <w:proofErr w:type="gramEnd"/>
      <w:r w:rsidR="009F7CF5" w:rsidRPr="00035311">
        <w:rPr>
          <w:rFonts w:ascii="Calibri" w:eastAsia="宋体" w:hAnsi="Calibri" w:cs="Calibri"/>
          <w:sz w:val="22"/>
          <w:lang w:val="en-CA"/>
        </w:rPr>
        <w:t xml:space="preserve"> Situ] explode all trees</w:t>
      </w:r>
    </w:p>
    <w:p w14:paraId="50B5A17E" w14:textId="75C790E2" w:rsidR="009F7CF5" w:rsidRPr="00035311" w:rsidRDefault="009F7CF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9</w:t>
      </w:r>
      <w:r w:rsidRPr="00035311">
        <w:rPr>
          <w:rFonts w:ascii="Calibri" w:eastAsia="宋体" w:hAnsi="Calibri" w:cs="Calibri"/>
          <w:sz w:val="22"/>
          <w:lang w:val="en-CA"/>
        </w:rPr>
        <w:t xml:space="preserve">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Carcinoma, Ductal, Breast] explode all trees</w:t>
      </w:r>
    </w:p>
    <w:p w14:paraId="630142A7" w14:textId="71F43C29" w:rsidR="009F7CF5" w:rsidRPr="00035311" w:rsidRDefault="009F7CF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</w:t>
      </w:r>
      <w:r w:rsidRPr="00035311">
        <w:rPr>
          <w:rFonts w:ascii="Calibri" w:eastAsia="宋体" w:hAnsi="Calibri" w:cs="Calibri"/>
          <w:sz w:val="22"/>
          <w:lang w:val="en-CA"/>
        </w:rPr>
        <w:t>10</w:t>
      </w:r>
      <w:r w:rsidRPr="00035311">
        <w:rPr>
          <w:rFonts w:ascii="Calibri" w:eastAsia="宋体" w:hAnsi="Calibri" w:cs="Calibri"/>
          <w:sz w:val="22"/>
          <w:lang w:val="en-CA"/>
        </w:rPr>
        <w:t xml:space="preserve">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Carcinoma, Lobular] explode all trees</w:t>
      </w:r>
    </w:p>
    <w:p w14:paraId="4266DF61" w14:textId="05B59703" w:rsidR="009F7CF5" w:rsidRPr="00035311" w:rsidRDefault="009F7CF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</w:t>
      </w:r>
      <w:r w:rsidRPr="00035311">
        <w:rPr>
          <w:rFonts w:ascii="Calibri" w:eastAsia="宋体" w:hAnsi="Calibri" w:cs="Calibri"/>
          <w:sz w:val="22"/>
          <w:lang w:val="en-CA"/>
        </w:rPr>
        <w:t>1</w:t>
      </w:r>
      <w:r w:rsidRPr="00035311">
        <w:rPr>
          <w:rFonts w:ascii="Calibri" w:eastAsia="宋体" w:hAnsi="Calibri" w:cs="Calibri"/>
          <w:sz w:val="22"/>
          <w:lang w:val="en-CA"/>
        </w:rPr>
        <w:t xml:space="preserve">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Inflammatory Breast Neoplasms] explode all trees</w:t>
      </w:r>
    </w:p>
    <w:p w14:paraId="7F94567D" w14:textId="69269890" w:rsidR="009F7CF5" w:rsidRPr="00035311" w:rsidRDefault="009F7CF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</w:t>
      </w:r>
      <w:r w:rsidRPr="00035311">
        <w:rPr>
          <w:rFonts w:ascii="Calibri" w:eastAsia="宋体" w:hAnsi="Calibri" w:cs="Calibri"/>
          <w:sz w:val="22"/>
          <w:lang w:val="en-CA"/>
        </w:rPr>
        <w:t>2</w:t>
      </w:r>
      <w:r w:rsidRPr="00035311">
        <w:rPr>
          <w:rFonts w:ascii="Calibri" w:eastAsia="宋体" w:hAnsi="Calibri" w:cs="Calibri"/>
          <w:sz w:val="22"/>
          <w:lang w:val="en-CA"/>
        </w:rPr>
        <w:t xml:space="preserve">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Triple Negative Breast Neoplasms] explode all trees</w:t>
      </w:r>
    </w:p>
    <w:p w14:paraId="78C6F9D6" w14:textId="02E2E728" w:rsidR="009F7CF5" w:rsidRPr="00035311" w:rsidRDefault="009F7CF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</w:t>
      </w:r>
      <w:r w:rsidRPr="00035311">
        <w:rPr>
          <w:rFonts w:ascii="Calibri" w:eastAsia="宋体" w:hAnsi="Calibri" w:cs="Calibri"/>
          <w:sz w:val="22"/>
          <w:lang w:val="en-CA"/>
        </w:rPr>
        <w:t>3</w:t>
      </w:r>
      <w:r w:rsidRPr="00035311">
        <w:rPr>
          <w:rFonts w:ascii="Calibri" w:eastAsia="宋体" w:hAnsi="Calibri" w:cs="Calibri"/>
          <w:sz w:val="22"/>
          <w:lang w:val="en-CA"/>
        </w:rPr>
        <w:t xml:space="preserve">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MeSH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descriptor: [Unilateral Breast Neoplasms] explode all trees</w:t>
      </w:r>
    </w:p>
    <w:p w14:paraId="43BB4FBE" w14:textId="77777777" w:rsidR="009F7CF5" w:rsidRPr="00035311" w:rsidRDefault="009F7CF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</w:t>
      </w:r>
      <w:r w:rsidRPr="00035311">
        <w:rPr>
          <w:rFonts w:ascii="Calibri" w:eastAsia="宋体" w:hAnsi="Calibri" w:cs="Calibri"/>
          <w:sz w:val="22"/>
          <w:lang w:val="en-CA"/>
        </w:rPr>
        <w:t>4</w:t>
      </w:r>
      <w:r w:rsidRPr="00035311">
        <w:rPr>
          <w:rFonts w:ascii="Calibri" w:eastAsia="宋体" w:hAnsi="Calibri" w:cs="Calibri"/>
          <w:sz w:val="22"/>
          <w:lang w:val="en-CA"/>
        </w:rPr>
        <w:t xml:space="preserve"> (breast neoplasm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breast tumor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breast carcinoma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breast cancer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breast tumour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mammary neoplasm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mammary tumor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mammary carcinoma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mammary cancer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mammary tumour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breast adenocarcinoma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breast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carcinogenes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breast sarcoma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phyllodes tumor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intraductal carcinoma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 OR (lobular carcinoma*):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,ab,kw</w:t>
      </w:r>
      <w:proofErr w:type="spellEnd"/>
    </w:p>
    <w:p w14:paraId="17963AB9" w14:textId="29DF3525" w:rsidR="00D508B5" w:rsidRPr="00035311" w:rsidRDefault="00D508B5" w:rsidP="009F7CF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</w:t>
      </w:r>
      <w:r w:rsidR="009F7CF5" w:rsidRPr="00035311">
        <w:rPr>
          <w:rFonts w:ascii="Calibri" w:eastAsia="宋体" w:hAnsi="Calibri" w:cs="Calibri"/>
          <w:sz w:val="22"/>
          <w:lang w:val="en-CA"/>
        </w:rPr>
        <w:t>5</w:t>
      </w:r>
      <w:r w:rsidRPr="00035311">
        <w:rPr>
          <w:rFonts w:ascii="Calibri" w:eastAsia="宋体" w:hAnsi="Calibri" w:cs="Calibri"/>
          <w:sz w:val="22"/>
          <w:lang w:val="en-CA"/>
        </w:rPr>
        <w:t xml:space="preserve"> #8 OR #9</w:t>
      </w:r>
      <w:r w:rsidR="009F7CF5" w:rsidRPr="00035311">
        <w:rPr>
          <w:rFonts w:ascii="Calibri" w:eastAsia="宋体" w:hAnsi="Calibri" w:cs="Calibri"/>
          <w:sz w:val="22"/>
          <w:lang w:val="en-CA"/>
        </w:rPr>
        <w:t xml:space="preserve"> OR #</w:t>
      </w:r>
      <w:r w:rsidR="009F7CF5" w:rsidRPr="00035311">
        <w:rPr>
          <w:rFonts w:ascii="Calibri" w:eastAsia="宋体" w:hAnsi="Calibri" w:cs="Calibri"/>
          <w:sz w:val="22"/>
          <w:lang w:val="en-CA"/>
        </w:rPr>
        <w:t xml:space="preserve">10 </w:t>
      </w:r>
      <w:r w:rsidR="009F7CF5" w:rsidRPr="00035311">
        <w:rPr>
          <w:rFonts w:ascii="Calibri" w:eastAsia="宋体" w:hAnsi="Calibri" w:cs="Calibri"/>
          <w:sz w:val="22"/>
          <w:lang w:val="en-CA"/>
        </w:rPr>
        <w:t>OR #</w:t>
      </w:r>
      <w:r w:rsidR="009F7CF5" w:rsidRPr="00035311">
        <w:rPr>
          <w:rFonts w:ascii="Calibri" w:eastAsia="宋体" w:hAnsi="Calibri" w:cs="Calibri"/>
          <w:sz w:val="22"/>
          <w:lang w:val="en-CA"/>
        </w:rPr>
        <w:t>11</w:t>
      </w:r>
      <w:r w:rsidR="009F7CF5" w:rsidRPr="00035311">
        <w:rPr>
          <w:rFonts w:ascii="Calibri" w:eastAsia="宋体" w:hAnsi="Calibri" w:cs="Calibri"/>
          <w:sz w:val="22"/>
          <w:lang w:val="en-CA"/>
        </w:rPr>
        <w:t xml:space="preserve"> OR #</w:t>
      </w:r>
      <w:r w:rsidR="009F7CF5" w:rsidRPr="00035311">
        <w:rPr>
          <w:rFonts w:ascii="Calibri" w:eastAsia="宋体" w:hAnsi="Calibri" w:cs="Calibri"/>
          <w:sz w:val="22"/>
          <w:lang w:val="en-CA"/>
        </w:rPr>
        <w:t xml:space="preserve">12 </w:t>
      </w:r>
      <w:r w:rsidR="009F7CF5" w:rsidRPr="00035311">
        <w:rPr>
          <w:rFonts w:ascii="Calibri" w:eastAsia="宋体" w:hAnsi="Calibri" w:cs="Calibri"/>
          <w:sz w:val="22"/>
          <w:lang w:val="en-CA"/>
        </w:rPr>
        <w:t>OR #1</w:t>
      </w:r>
      <w:r w:rsidR="009F7CF5" w:rsidRPr="00035311">
        <w:rPr>
          <w:rFonts w:ascii="Calibri" w:eastAsia="宋体" w:hAnsi="Calibri" w:cs="Calibri"/>
          <w:sz w:val="22"/>
          <w:lang w:val="en-CA"/>
        </w:rPr>
        <w:t>3</w:t>
      </w:r>
      <w:r w:rsidR="009F7CF5" w:rsidRPr="00035311">
        <w:rPr>
          <w:rFonts w:ascii="Calibri" w:eastAsia="宋体" w:hAnsi="Calibri" w:cs="Calibri"/>
          <w:sz w:val="22"/>
          <w:lang w:val="en-CA"/>
        </w:rPr>
        <w:t xml:space="preserve"> OR #1</w:t>
      </w:r>
      <w:r w:rsidR="009F7CF5" w:rsidRPr="00035311">
        <w:rPr>
          <w:rFonts w:ascii="Calibri" w:eastAsia="宋体" w:hAnsi="Calibri" w:cs="Calibri"/>
          <w:sz w:val="22"/>
          <w:lang w:val="en-CA"/>
        </w:rPr>
        <w:t>4</w:t>
      </w:r>
    </w:p>
    <w:p w14:paraId="79579130" w14:textId="15CD91E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</w:t>
      </w:r>
      <w:r w:rsidR="009F7CF5" w:rsidRPr="00035311">
        <w:rPr>
          <w:rFonts w:ascii="Calibri" w:eastAsia="宋体" w:hAnsi="Calibri" w:cs="Calibri"/>
          <w:sz w:val="22"/>
          <w:lang w:val="en-CA"/>
        </w:rPr>
        <w:t>6</w:t>
      </w:r>
      <w:r w:rsidRPr="00035311">
        <w:rPr>
          <w:rFonts w:ascii="Calibri" w:eastAsia="宋体" w:hAnsi="Calibri" w:cs="Calibri"/>
          <w:sz w:val="22"/>
          <w:lang w:val="en-CA"/>
        </w:rPr>
        <w:t xml:space="preserve"> #7 AND #1</w:t>
      </w:r>
      <w:r w:rsidR="009F7CF5" w:rsidRPr="00035311">
        <w:rPr>
          <w:rFonts w:ascii="Calibri" w:eastAsia="宋体" w:hAnsi="Calibri" w:cs="Calibri"/>
          <w:sz w:val="22"/>
          <w:lang w:val="en-CA"/>
        </w:rPr>
        <w:t>5</w:t>
      </w:r>
    </w:p>
    <w:p w14:paraId="2F69D14E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</w:p>
    <w:p w14:paraId="098F6259" w14:textId="77777777" w:rsidR="00D508B5" w:rsidRPr="00035311" w:rsidRDefault="00D508B5" w:rsidP="00D508B5">
      <w:pPr>
        <w:spacing w:after="160" w:line="259" w:lineRule="auto"/>
        <w:jc w:val="both"/>
        <w:rPr>
          <w:rFonts w:ascii="Calibri" w:eastAsiaTheme="minorEastAsia" w:hAnsi="Calibri" w:cs="Calibri"/>
          <w:b/>
          <w:sz w:val="22"/>
          <w:szCs w:val="22"/>
        </w:rPr>
      </w:pPr>
      <w:r w:rsidRPr="00035311">
        <w:rPr>
          <w:rFonts w:ascii="Calibri" w:eastAsiaTheme="minorEastAsia" w:hAnsi="Calibri" w:cs="Calibri"/>
          <w:b/>
          <w:sz w:val="22"/>
          <w:szCs w:val="22"/>
        </w:rPr>
        <w:t>PsycINFO</w:t>
      </w:r>
    </w:p>
    <w:p w14:paraId="5CBCAEF8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1</w:t>
      </w:r>
      <w:r w:rsidRPr="00035311">
        <w:rPr>
          <w:rFonts w:ascii="Calibri" w:hAnsi="Calibri" w:cs="Calibri"/>
        </w:rPr>
        <w:t xml:space="preserve"> </w:t>
      </w:r>
      <w:r w:rsidRPr="00035311">
        <w:rPr>
          <w:rFonts w:ascii="Calibri" w:eastAsia="宋体" w:hAnsi="Calibri" w:cs="Calibri"/>
          <w:sz w:val="22"/>
          <w:lang w:val="en-CA"/>
        </w:rPr>
        <w:t>exp Randomized Controlled Trials/</w:t>
      </w:r>
    </w:p>
    <w:p w14:paraId="4D915A9A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2 exp Clinical Trials/</w:t>
      </w:r>
    </w:p>
    <w:p w14:paraId="5C4D9F1C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3 ("Randomized Controlled Trial" OR "Controlled Clinical Trial" OR "Clinical Trials" OR random* OR placebo OR trial).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. OR ("Randomized Controlled Trial" OR "Controlled Clinical Trial" OR "Clinical Trials" OR random* OR placebo OR trial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).ab.</w:t>
      </w:r>
      <w:proofErr w:type="gramEnd"/>
    </w:p>
    <w:p w14:paraId="28DDD4DB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4 1 OR 2 OR 3</w:t>
      </w:r>
    </w:p>
    <w:p w14:paraId="613BADAC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5 limit 4 to human</w:t>
      </w:r>
    </w:p>
    <w:p w14:paraId="498290B3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6 exp Sleep Wake Disorders/</w:t>
      </w:r>
    </w:p>
    <w:p w14:paraId="30F60E7A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7 exp Wakefulness/</w:t>
      </w:r>
    </w:p>
    <w:p w14:paraId="6A9623ED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8 exp Sleepiness/</w:t>
      </w:r>
    </w:p>
    <w:p w14:paraId="1CED317D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lastRenderedPageBreak/>
        <w:t>9 exp Insomnia/</w:t>
      </w:r>
    </w:p>
    <w:p w14:paraId="52903B96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10 ("Sleep Initiation and Maintenance Disorders" OR "Sleep Wake Disorders" OR "Wakefulness" OR "Sleepiness" OR "Sleep Stages"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dyssomn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*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insomn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 OR sleep* OR Wakeful*).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t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. OR ("Sleep Initiation and Maintenance Disorders" OR "Sleep Wake Disorders" OR "Wakefulness" OR "Sleepiness" OR "Sleep Stages"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dyssomn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*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insomn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 OR sleep* OR Wakeful*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).ab.</w:t>
      </w:r>
      <w:proofErr w:type="gramEnd"/>
    </w:p>
    <w:p w14:paraId="024AC5A8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11 6 OR 7 OR 8 OR 9 OR 10</w:t>
      </w:r>
    </w:p>
    <w:p w14:paraId="34D0440A" w14:textId="4B10EE50" w:rsidR="00512104" w:rsidRPr="00035311" w:rsidRDefault="00D508B5" w:rsidP="00512104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12 </w:t>
      </w:r>
      <w:r w:rsidR="00512104" w:rsidRPr="00035311">
        <w:rPr>
          <w:rFonts w:ascii="Calibri" w:eastAsia="宋体" w:hAnsi="Calibri" w:cs="Calibri"/>
          <w:sz w:val="22"/>
          <w:lang w:val="en-CA"/>
        </w:rPr>
        <w:t>exp Breast Neoplasms/</w:t>
      </w:r>
    </w:p>
    <w:p w14:paraId="115AF506" w14:textId="697692B6" w:rsidR="00512104" w:rsidRPr="00035311" w:rsidRDefault="00D508B5" w:rsidP="00512104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 xml:space="preserve">13 </w:t>
      </w:r>
      <w:r w:rsidR="00512104" w:rsidRPr="00035311">
        <w:rPr>
          <w:rFonts w:ascii="Calibri" w:eastAsia="宋体" w:hAnsi="Calibri" w:cs="Calibri"/>
          <w:sz w:val="22"/>
          <w:lang w:val="en-CA"/>
        </w:rPr>
        <w:tab/>
        <w:t>(breast neoplasm* or breast tumor* or breast carcinoma* or breast cancer* or breast tumour* or mammary neoplasm* or mammary tumor* or mammary carcinoma* or mammary cancer* or mammary tumour* or breast adenocarcinoma* or "breast carcinogenesis" or breast sarcoma* or phyllodes tumor* or intraductal carcinoma* or lobular carcinoma*).</w:t>
      </w:r>
      <w:proofErr w:type="spellStart"/>
      <w:r w:rsidR="00512104" w:rsidRPr="00035311">
        <w:rPr>
          <w:rFonts w:ascii="Calibri" w:eastAsia="宋体" w:hAnsi="Calibri" w:cs="Calibri"/>
          <w:sz w:val="22"/>
          <w:lang w:val="en-CA"/>
        </w:rPr>
        <w:t>mp</w:t>
      </w:r>
      <w:proofErr w:type="spellEnd"/>
      <w:r w:rsidR="00512104" w:rsidRPr="00035311">
        <w:rPr>
          <w:rFonts w:ascii="Calibri" w:eastAsia="宋体" w:hAnsi="Calibri" w:cs="Calibri"/>
          <w:sz w:val="22"/>
          <w:lang w:val="en-CA"/>
        </w:rPr>
        <w:t xml:space="preserve">. </w:t>
      </w:r>
    </w:p>
    <w:p w14:paraId="2B8A418B" w14:textId="5D228BD3" w:rsidR="00D508B5" w:rsidRPr="00035311" w:rsidRDefault="00D508B5" w:rsidP="00512104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14 12 OR 13</w:t>
      </w:r>
    </w:p>
    <w:p w14:paraId="72012ADA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15 5 AND 11 AND 14</w:t>
      </w:r>
    </w:p>
    <w:p w14:paraId="31D5DBFA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</w:p>
    <w:p w14:paraId="7464E1E8" w14:textId="77777777" w:rsidR="00D508B5" w:rsidRPr="00035311" w:rsidRDefault="00D508B5" w:rsidP="00D508B5">
      <w:pPr>
        <w:spacing w:after="160" w:line="259" w:lineRule="auto"/>
        <w:jc w:val="both"/>
        <w:rPr>
          <w:rFonts w:ascii="Calibri" w:eastAsiaTheme="minorEastAsia" w:hAnsi="Calibri" w:cs="Calibri"/>
          <w:b/>
          <w:sz w:val="22"/>
          <w:szCs w:val="22"/>
        </w:rPr>
      </w:pPr>
      <w:r w:rsidRPr="00035311">
        <w:rPr>
          <w:rFonts w:ascii="Calibri" w:eastAsiaTheme="minorEastAsia" w:hAnsi="Calibri" w:cs="Calibri"/>
          <w:b/>
          <w:sz w:val="22"/>
          <w:szCs w:val="22"/>
        </w:rPr>
        <w:t>Web of Science</w:t>
      </w:r>
    </w:p>
    <w:p w14:paraId="5D3B642F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1 TS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=(</w:t>
      </w:r>
      <w:proofErr w:type="gramEnd"/>
      <w:r w:rsidRPr="00035311">
        <w:rPr>
          <w:rFonts w:ascii="Calibri" w:eastAsia="宋体" w:hAnsi="Calibri" w:cs="Calibri"/>
          <w:sz w:val="22"/>
          <w:lang w:val="en-CA"/>
        </w:rPr>
        <w:t>"Randomized Controlled Trial" OR "Controlled Clinical Trial" OR "Clinical Trials" OR random*)</w:t>
      </w:r>
    </w:p>
    <w:p w14:paraId="4A7F5649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2 TS="Animals" NOT TS="Humans"</w:t>
      </w:r>
    </w:p>
    <w:p w14:paraId="121E07FD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3 #1 NOT #2</w:t>
      </w:r>
    </w:p>
    <w:p w14:paraId="252523BE" w14:textId="77777777" w:rsidR="00D508B5" w:rsidRPr="00035311" w:rsidRDefault="00D508B5" w:rsidP="00D508B5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4 TS</w:t>
      </w:r>
      <w:proofErr w:type="gramStart"/>
      <w:r w:rsidRPr="00035311">
        <w:rPr>
          <w:rFonts w:ascii="Calibri" w:eastAsia="宋体" w:hAnsi="Calibri" w:cs="Calibri"/>
          <w:sz w:val="22"/>
          <w:lang w:val="en-CA"/>
        </w:rPr>
        <w:t>=(</w:t>
      </w:r>
      <w:proofErr w:type="gramEnd"/>
      <w:r w:rsidRPr="00035311">
        <w:rPr>
          <w:rFonts w:ascii="Calibri" w:eastAsia="宋体" w:hAnsi="Calibri" w:cs="Calibri"/>
          <w:sz w:val="22"/>
          <w:lang w:val="en-CA"/>
        </w:rPr>
        <w:t xml:space="preserve">"Sleep Initiation and Maintenance Disorders" OR "Sleep Wake Disorders" OR "Wakefulness" OR "Sleepiness" OR "Sleep Stages"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dyssomni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 xml:space="preserve">* OR </w:t>
      </w:r>
      <w:proofErr w:type="spellStart"/>
      <w:r w:rsidRPr="00035311">
        <w:rPr>
          <w:rFonts w:ascii="Calibri" w:eastAsia="宋体" w:hAnsi="Calibri" w:cs="Calibri"/>
          <w:sz w:val="22"/>
          <w:lang w:val="en-CA"/>
        </w:rPr>
        <w:t>insomn</w:t>
      </w:r>
      <w:proofErr w:type="spellEnd"/>
      <w:r w:rsidRPr="00035311">
        <w:rPr>
          <w:rFonts w:ascii="Calibri" w:eastAsia="宋体" w:hAnsi="Calibri" w:cs="Calibri"/>
          <w:sz w:val="22"/>
          <w:lang w:val="en-CA"/>
        </w:rPr>
        <w:t>* OR sleep* OR Wakeful*)</w:t>
      </w:r>
    </w:p>
    <w:p w14:paraId="0ADA0E4C" w14:textId="11E19167" w:rsidR="00D466FC" w:rsidRPr="00035311" w:rsidRDefault="00D508B5" w:rsidP="00D466FC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5</w:t>
      </w:r>
      <w:r w:rsidR="00D466FC" w:rsidRPr="00035311">
        <w:rPr>
          <w:rFonts w:ascii="Calibri" w:eastAsia="宋体" w:hAnsi="Calibri" w:cs="Calibri"/>
          <w:sz w:val="22"/>
          <w:lang w:val="en-CA"/>
        </w:rPr>
        <w:t xml:space="preserve"> </w:t>
      </w:r>
      <w:r w:rsidR="00D466FC" w:rsidRPr="00035311">
        <w:rPr>
          <w:rFonts w:ascii="Calibri" w:eastAsia="宋体" w:hAnsi="Calibri" w:cs="Calibri"/>
          <w:sz w:val="22"/>
          <w:lang w:val="en-CA"/>
        </w:rPr>
        <w:t>TS</w:t>
      </w:r>
      <w:proofErr w:type="gramStart"/>
      <w:r w:rsidR="00D466FC" w:rsidRPr="00035311">
        <w:rPr>
          <w:rFonts w:ascii="Calibri" w:eastAsia="宋体" w:hAnsi="Calibri" w:cs="Calibri"/>
          <w:sz w:val="22"/>
          <w:lang w:val="en-CA"/>
        </w:rPr>
        <w:t>=(</w:t>
      </w:r>
      <w:proofErr w:type="gramEnd"/>
      <w:r w:rsidR="00D466FC" w:rsidRPr="00035311">
        <w:rPr>
          <w:rFonts w:ascii="Calibri" w:eastAsia="宋体" w:hAnsi="Calibri" w:cs="Calibri"/>
          <w:sz w:val="22"/>
          <w:lang w:val="en-CA"/>
        </w:rPr>
        <w:t>breast neoplasm* OR breast tumor* OR breast carcinoma* OR breast cancer* OR breast tumour* OR mammary neoplasm* OR mammary tumor* OR mammary carcinoma* OR mammary cancer* OR mammary tumour* OR breast adenocarcinoma* OR "breast carcinogenesis" OR breast sarcoma* OR phyllodes tumor* OR intraductal carcinoma* OR lobular carcinoma*)</w:t>
      </w:r>
    </w:p>
    <w:p w14:paraId="52134B9A" w14:textId="1593C45C" w:rsidR="0011253E" w:rsidRPr="00035311" w:rsidRDefault="00D508B5" w:rsidP="00D466FC">
      <w:pPr>
        <w:pStyle w:val="13"/>
        <w:spacing w:line="259" w:lineRule="auto"/>
        <w:ind w:firstLineChars="0" w:firstLine="0"/>
        <w:rPr>
          <w:rFonts w:ascii="Calibri" w:eastAsia="宋体" w:hAnsi="Calibri" w:cs="Calibri"/>
          <w:sz w:val="22"/>
          <w:lang w:val="en-CA"/>
        </w:rPr>
      </w:pPr>
      <w:r w:rsidRPr="00035311">
        <w:rPr>
          <w:rFonts w:ascii="Calibri" w:eastAsia="宋体" w:hAnsi="Calibri" w:cs="Calibri"/>
          <w:sz w:val="22"/>
          <w:lang w:val="en-CA"/>
        </w:rPr>
        <w:t>#6 #3 AND #4 AND #5</w:t>
      </w:r>
    </w:p>
    <w:sectPr w:rsidR="0011253E" w:rsidRPr="00035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48A"/>
    <w:rsid w:val="00035311"/>
    <w:rsid w:val="000A5941"/>
    <w:rsid w:val="0011253E"/>
    <w:rsid w:val="0047748A"/>
    <w:rsid w:val="00512104"/>
    <w:rsid w:val="006750BA"/>
    <w:rsid w:val="007564F7"/>
    <w:rsid w:val="008076BC"/>
    <w:rsid w:val="0096715A"/>
    <w:rsid w:val="009F7CF5"/>
    <w:rsid w:val="00D466FC"/>
    <w:rsid w:val="00D5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294C"/>
  <w15:chartTrackingRefBased/>
  <w15:docId w15:val="{67104EB8-82B0-44C1-BA4A-7034CA57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8B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750BA"/>
    <w:pPr>
      <w:keepNext/>
      <w:keepLines/>
      <w:widowControl w:val="0"/>
      <w:spacing w:line="480" w:lineRule="auto"/>
      <w:jc w:val="both"/>
      <w:outlineLvl w:val="0"/>
    </w:pPr>
    <w:rPr>
      <w:rFonts w:ascii="Calibri" w:eastAsiaTheme="minorEastAsia" w:hAnsi="Calibri"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750BA"/>
    <w:pPr>
      <w:keepNext/>
      <w:keepLines/>
      <w:widowControl w:val="0"/>
      <w:spacing w:line="480" w:lineRule="auto"/>
      <w:jc w:val="both"/>
      <w:outlineLvl w:val="1"/>
    </w:pPr>
    <w:rPr>
      <w:rFonts w:ascii="Calibri" w:eastAsiaTheme="majorEastAsia" w:hAnsi="Calibri" w:cstheme="majorBidi"/>
      <w:bCs/>
      <w:color w:val="0070C0"/>
      <w:kern w:val="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0BA"/>
    <w:pPr>
      <w:keepNext/>
      <w:keepLines/>
      <w:widowControl w:val="0"/>
      <w:spacing w:line="480" w:lineRule="auto"/>
      <w:jc w:val="both"/>
      <w:outlineLvl w:val="2"/>
    </w:pPr>
    <w:rPr>
      <w:rFonts w:ascii="Calibri" w:eastAsiaTheme="minorEastAsia" w:hAnsi="Calibri" w:cstheme="minorBidi"/>
      <w:b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主1"/>
    <w:basedOn w:val="1"/>
    <w:link w:val="12"/>
    <w:qFormat/>
    <w:rsid w:val="007564F7"/>
    <w:pPr>
      <w:jc w:val="left"/>
    </w:pPr>
    <w:rPr>
      <w:rFonts w:ascii="Times New Roman" w:hAnsi="Times New Roman"/>
      <w:noProof/>
    </w:rPr>
  </w:style>
  <w:style w:type="character" w:customStyle="1" w:styleId="12">
    <w:name w:val="英主1 字符"/>
    <w:basedOn w:val="a0"/>
    <w:link w:val="11"/>
    <w:rsid w:val="007564F7"/>
    <w:rPr>
      <w:rFonts w:ascii="Times New Roman" w:hAnsi="Times New Roman"/>
      <w:b/>
      <w:bCs/>
      <w:noProof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6750BA"/>
    <w:rPr>
      <w:rFonts w:ascii="Calibri" w:hAnsi="Calibri"/>
      <w:b/>
      <w:bCs/>
      <w:kern w:val="44"/>
      <w:sz w:val="24"/>
      <w:szCs w:val="44"/>
    </w:rPr>
  </w:style>
  <w:style w:type="paragraph" w:customStyle="1" w:styleId="13">
    <w:name w:val="文1"/>
    <w:basedOn w:val="a"/>
    <w:link w:val="14"/>
    <w:qFormat/>
    <w:rsid w:val="008076BC"/>
    <w:pPr>
      <w:widowControl w:val="0"/>
      <w:spacing w:line="480" w:lineRule="auto"/>
      <w:ind w:firstLineChars="200" w:firstLine="200"/>
      <w:jc w:val="both"/>
    </w:pPr>
    <w:rPr>
      <w:rFonts w:ascii="Times New Roman" w:eastAsiaTheme="minorEastAsia" w:hAnsi="Times New Roman" w:cstheme="minorBidi"/>
      <w:kern w:val="2"/>
      <w:szCs w:val="22"/>
    </w:rPr>
  </w:style>
  <w:style w:type="character" w:customStyle="1" w:styleId="14">
    <w:name w:val="文1 字符"/>
    <w:basedOn w:val="a0"/>
    <w:link w:val="13"/>
    <w:qFormat/>
    <w:rsid w:val="008076BC"/>
    <w:rPr>
      <w:rFonts w:ascii="Times New Roman" w:hAnsi="Times New Roman"/>
      <w:sz w:val="24"/>
    </w:rPr>
  </w:style>
  <w:style w:type="paragraph" w:customStyle="1" w:styleId="15">
    <w:name w:val="正文1"/>
    <w:basedOn w:val="a"/>
    <w:next w:val="a"/>
    <w:link w:val="16"/>
    <w:qFormat/>
    <w:rsid w:val="006750BA"/>
    <w:pPr>
      <w:widowControl w:val="0"/>
      <w:spacing w:line="480" w:lineRule="auto"/>
      <w:ind w:firstLineChars="200" w:firstLine="200"/>
      <w:jc w:val="both"/>
    </w:pPr>
    <w:rPr>
      <w:rFonts w:ascii="Calibri" w:eastAsia="Calibri" w:hAnsi="Calibri" w:cstheme="minorBidi"/>
    </w:rPr>
  </w:style>
  <w:style w:type="character" w:customStyle="1" w:styleId="16">
    <w:name w:val="正文1 字符"/>
    <w:basedOn w:val="a0"/>
    <w:link w:val="15"/>
    <w:rsid w:val="006750BA"/>
    <w:rPr>
      <w:rFonts w:ascii="Calibri" w:eastAsia="Calibri" w:hAnsi="Calibri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6750BA"/>
    <w:rPr>
      <w:rFonts w:ascii="Calibri" w:eastAsiaTheme="majorEastAsia" w:hAnsi="Calibri" w:cstheme="majorBidi"/>
      <w:bCs/>
      <w:color w:val="0070C0"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750BA"/>
    <w:rPr>
      <w:rFonts w:ascii="Calibri" w:hAnsi="Calibr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92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a</dc:creator>
  <cp:keywords/>
  <dc:description/>
  <cp:lastModifiedBy>gao ya</cp:lastModifiedBy>
  <cp:revision>14</cp:revision>
  <dcterms:created xsi:type="dcterms:W3CDTF">2021-11-29T17:10:00Z</dcterms:created>
  <dcterms:modified xsi:type="dcterms:W3CDTF">2021-11-29T17:31:00Z</dcterms:modified>
</cp:coreProperties>
</file>